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FA61A5" w14:textId="0F503A40" w:rsidR="00D17114" w:rsidRPr="00AF30B8" w:rsidRDefault="008D2CD3" w:rsidP="00D1711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F30B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dditional file 2 </w:t>
      </w:r>
      <w:r w:rsidR="00B22B41" w:rsidRPr="00AF30B8">
        <w:rPr>
          <w:rFonts w:ascii="Times New Roman" w:hAnsi="Times New Roman" w:cs="Times New Roman"/>
          <w:b/>
          <w:bCs/>
          <w:sz w:val="24"/>
          <w:szCs w:val="24"/>
          <w:lang w:val="en-US"/>
        </w:rPr>
        <w:t>–</w:t>
      </w:r>
      <w:r w:rsidR="005244C4" w:rsidRPr="00AF30B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647BAB" w:rsidRPr="00AF30B8">
        <w:rPr>
          <w:rFonts w:ascii="Times New Roman" w:hAnsi="Times New Roman" w:cs="Times New Roman"/>
          <w:sz w:val="24"/>
          <w:szCs w:val="24"/>
          <w:lang w:val="en-US"/>
        </w:rPr>
        <w:t xml:space="preserve">Developed </w:t>
      </w:r>
      <w:r w:rsidR="00B22B41" w:rsidRPr="00AF30B8">
        <w:rPr>
          <w:rFonts w:ascii="Times New Roman" w:hAnsi="Times New Roman" w:cs="Times New Roman"/>
          <w:sz w:val="24"/>
          <w:szCs w:val="24"/>
          <w:lang w:val="en-US"/>
        </w:rPr>
        <w:t>form for data extraction</w:t>
      </w:r>
    </w:p>
    <w:tbl>
      <w:tblPr>
        <w:tblStyle w:val="Tabelacomgrade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5664"/>
      </w:tblGrid>
      <w:tr w:rsidR="00D17114" w:rsidRPr="00020BB7" w14:paraId="4C8D2115" w14:textId="77777777" w:rsidTr="00E22FDA">
        <w:tc>
          <w:tcPr>
            <w:tcW w:w="2830" w:type="dxa"/>
            <w:tcBorders>
              <w:top w:val="single" w:sz="12" w:space="0" w:color="auto"/>
            </w:tcBorders>
          </w:tcPr>
          <w:p w14:paraId="715E8CE6" w14:textId="4C3152E1" w:rsidR="00D17114" w:rsidRPr="00020BB7" w:rsidRDefault="00D17114" w:rsidP="00D17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0BB7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EB0A2A" w:rsidRPr="00020BB7">
              <w:rPr>
                <w:rFonts w:ascii="Times New Roman" w:hAnsi="Times New Roman" w:cs="Times New Roman"/>
                <w:sz w:val="24"/>
                <w:szCs w:val="24"/>
              </w:rPr>
              <w:t>itle</w:t>
            </w:r>
          </w:p>
        </w:tc>
        <w:tc>
          <w:tcPr>
            <w:tcW w:w="5664" w:type="dxa"/>
            <w:tcBorders>
              <w:top w:val="single" w:sz="12" w:space="0" w:color="auto"/>
            </w:tcBorders>
          </w:tcPr>
          <w:p w14:paraId="535059AD" w14:textId="77777777" w:rsidR="00D17114" w:rsidRPr="00020BB7" w:rsidRDefault="00D17114" w:rsidP="00D171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7114" w:rsidRPr="00020BB7" w14:paraId="1216D4A4" w14:textId="77777777" w:rsidTr="00E7020E">
        <w:tc>
          <w:tcPr>
            <w:tcW w:w="2830" w:type="dxa"/>
          </w:tcPr>
          <w:p w14:paraId="5D3AF74C" w14:textId="6861A2ED" w:rsidR="00D17114" w:rsidRPr="00020BB7" w:rsidRDefault="00D17114" w:rsidP="00D17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0BB7">
              <w:rPr>
                <w:rFonts w:ascii="Times New Roman" w:hAnsi="Times New Roman" w:cs="Times New Roman"/>
                <w:sz w:val="24"/>
                <w:szCs w:val="24"/>
              </w:rPr>
              <w:t>Aut</w:t>
            </w:r>
            <w:r w:rsidR="00CB3999" w:rsidRPr="00020BB7">
              <w:rPr>
                <w:rFonts w:ascii="Times New Roman" w:hAnsi="Times New Roman" w:cs="Times New Roman"/>
                <w:sz w:val="24"/>
                <w:szCs w:val="24"/>
              </w:rPr>
              <w:t>hors</w:t>
            </w:r>
          </w:p>
        </w:tc>
        <w:tc>
          <w:tcPr>
            <w:tcW w:w="5664" w:type="dxa"/>
          </w:tcPr>
          <w:p w14:paraId="3A2E0231" w14:textId="77777777" w:rsidR="00D17114" w:rsidRPr="00020BB7" w:rsidRDefault="00D17114" w:rsidP="00D171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7114" w:rsidRPr="00020BB7" w14:paraId="0C5FC78F" w14:textId="77777777" w:rsidTr="00E7020E">
        <w:tc>
          <w:tcPr>
            <w:tcW w:w="2830" w:type="dxa"/>
          </w:tcPr>
          <w:p w14:paraId="10E84BF5" w14:textId="72947BC8" w:rsidR="00D17114" w:rsidRPr="00020BB7" w:rsidRDefault="007F76D4" w:rsidP="00D17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0BB7">
              <w:rPr>
                <w:rFonts w:ascii="Times New Roman" w:hAnsi="Times New Roman" w:cs="Times New Roman"/>
                <w:sz w:val="24"/>
                <w:szCs w:val="24"/>
              </w:rPr>
              <w:t>Journal</w:t>
            </w:r>
            <w:r w:rsidR="00D17114" w:rsidRPr="00020BB7">
              <w:rPr>
                <w:rFonts w:ascii="Times New Roman" w:hAnsi="Times New Roman" w:cs="Times New Roman"/>
                <w:sz w:val="24"/>
                <w:szCs w:val="24"/>
              </w:rPr>
              <w:t xml:space="preserve"> / </w:t>
            </w:r>
            <w:r w:rsidRPr="00020BB7">
              <w:rPr>
                <w:rFonts w:ascii="Times New Roman" w:hAnsi="Times New Roman" w:cs="Times New Roman"/>
                <w:sz w:val="24"/>
                <w:szCs w:val="24"/>
              </w:rPr>
              <w:t>Year of publication</w:t>
            </w:r>
          </w:p>
        </w:tc>
        <w:tc>
          <w:tcPr>
            <w:tcW w:w="5664" w:type="dxa"/>
          </w:tcPr>
          <w:p w14:paraId="3AB6A835" w14:textId="77777777" w:rsidR="00D17114" w:rsidRPr="00020BB7" w:rsidRDefault="00D17114" w:rsidP="00D171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7114" w:rsidRPr="00020BB7" w14:paraId="4E9A1418" w14:textId="77777777" w:rsidTr="00E7020E">
        <w:tc>
          <w:tcPr>
            <w:tcW w:w="2830" w:type="dxa"/>
          </w:tcPr>
          <w:p w14:paraId="5FDF08CB" w14:textId="16F04B01" w:rsidR="00D17114" w:rsidRPr="00020BB7" w:rsidRDefault="007F76D4" w:rsidP="00D17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0BB7">
              <w:rPr>
                <w:rFonts w:ascii="Times New Roman" w:hAnsi="Times New Roman" w:cs="Times New Roman"/>
                <w:sz w:val="24"/>
                <w:szCs w:val="24"/>
              </w:rPr>
              <w:t>Language of publication</w:t>
            </w:r>
          </w:p>
        </w:tc>
        <w:tc>
          <w:tcPr>
            <w:tcW w:w="5664" w:type="dxa"/>
          </w:tcPr>
          <w:p w14:paraId="0A61377B" w14:textId="77777777" w:rsidR="00D17114" w:rsidRPr="00020BB7" w:rsidRDefault="00D17114" w:rsidP="00D171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7114" w:rsidRPr="00020BB7" w14:paraId="11D6DBD9" w14:textId="77777777" w:rsidTr="00E7020E">
        <w:tc>
          <w:tcPr>
            <w:tcW w:w="2830" w:type="dxa"/>
          </w:tcPr>
          <w:p w14:paraId="5177654E" w14:textId="3F5A8E07" w:rsidR="00D17114" w:rsidRPr="00020BB7" w:rsidRDefault="00E57725" w:rsidP="00D17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0BB7">
              <w:rPr>
                <w:rFonts w:ascii="Times New Roman" w:hAnsi="Times New Roman" w:cs="Times New Roman"/>
                <w:sz w:val="24"/>
                <w:szCs w:val="24"/>
              </w:rPr>
              <w:t>Country</w:t>
            </w:r>
          </w:p>
        </w:tc>
        <w:tc>
          <w:tcPr>
            <w:tcW w:w="5664" w:type="dxa"/>
          </w:tcPr>
          <w:p w14:paraId="6C764F8E" w14:textId="77777777" w:rsidR="00D17114" w:rsidRPr="00020BB7" w:rsidRDefault="00D17114" w:rsidP="00D171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7114" w:rsidRPr="00020BB7" w14:paraId="5A3B61BC" w14:textId="77777777" w:rsidTr="00E7020E">
        <w:tc>
          <w:tcPr>
            <w:tcW w:w="2830" w:type="dxa"/>
          </w:tcPr>
          <w:p w14:paraId="7ABCBE9D" w14:textId="692FAF7A" w:rsidR="00D17114" w:rsidRPr="00020BB7" w:rsidRDefault="00B506FE" w:rsidP="00D17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0BB7">
              <w:rPr>
                <w:rFonts w:ascii="Times New Roman" w:hAnsi="Times New Roman" w:cs="Times New Roman"/>
                <w:sz w:val="24"/>
                <w:szCs w:val="24"/>
              </w:rPr>
              <w:t>Study design</w:t>
            </w:r>
          </w:p>
        </w:tc>
        <w:tc>
          <w:tcPr>
            <w:tcW w:w="5664" w:type="dxa"/>
          </w:tcPr>
          <w:p w14:paraId="35E98260" w14:textId="77777777" w:rsidR="00D17114" w:rsidRPr="00020BB7" w:rsidRDefault="00D17114" w:rsidP="00D171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7114" w:rsidRPr="00020BB7" w14:paraId="3BDD5B8D" w14:textId="77777777" w:rsidTr="00E7020E">
        <w:tc>
          <w:tcPr>
            <w:tcW w:w="2830" w:type="dxa"/>
            <w:shd w:val="clear" w:color="auto" w:fill="D0CECE" w:themeFill="background2" w:themeFillShade="E6"/>
          </w:tcPr>
          <w:p w14:paraId="5FDEB5A2" w14:textId="264AC135" w:rsidR="00D17114" w:rsidRPr="00020BB7" w:rsidRDefault="00DF5F92" w:rsidP="00D17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0BB7">
              <w:rPr>
                <w:rFonts w:ascii="Times New Roman" w:hAnsi="Times New Roman" w:cs="Times New Roman"/>
                <w:sz w:val="24"/>
                <w:szCs w:val="24"/>
              </w:rPr>
              <w:t>Quality indicator</w:t>
            </w:r>
          </w:p>
        </w:tc>
        <w:tc>
          <w:tcPr>
            <w:tcW w:w="5664" w:type="dxa"/>
            <w:shd w:val="clear" w:color="auto" w:fill="D0CECE" w:themeFill="background2" w:themeFillShade="E6"/>
          </w:tcPr>
          <w:p w14:paraId="7DEB02F5" w14:textId="7A37615A" w:rsidR="00D17114" w:rsidRPr="00020BB7" w:rsidRDefault="00D17114" w:rsidP="00D17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0BB7">
              <w:rPr>
                <w:rFonts w:ascii="Times New Roman" w:hAnsi="Times New Roman" w:cs="Times New Roman"/>
                <w:sz w:val="24"/>
                <w:szCs w:val="24"/>
              </w:rPr>
              <w:t xml:space="preserve">(     ) </w:t>
            </w:r>
            <w:r w:rsidR="002524F8" w:rsidRPr="00020BB7">
              <w:rPr>
                <w:rFonts w:ascii="Times New Roman" w:hAnsi="Times New Roman" w:cs="Times New Roman"/>
                <w:sz w:val="24"/>
                <w:szCs w:val="24"/>
              </w:rPr>
              <w:t>Structure</w:t>
            </w:r>
            <w:r w:rsidRPr="00020BB7">
              <w:rPr>
                <w:rFonts w:ascii="Times New Roman" w:hAnsi="Times New Roman" w:cs="Times New Roman"/>
                <w:sz w:val="24"/>
                <w:szCs w:val="24"/>
              </w:rPr>
              <w:t xml:space="preserve">             (     ) Proces</w:t>
            </w:r>
            <w:r w:rsidR="002524F8" w:rsidRPr="00020BB7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020BB7">
              <w:rPr>
                <w:rFonts w:ascii="Times New Roman" w:hAnsi="Times New Roman" w:cs="Times New Roman"/>
                <w:sz w:val="24"/>
                <w:szCs w:val="24"/>
              </w:rPr>
              <w:t xml:space="preserve">               (     ) </w:t>
            </w:r>
            <w:r w:rsidR="009C7D1E" w:rsidRPr="00020BB7">
              <w:rPr>
                <w:rFonts w:ascii="Times New Roman" w:hAnsi="Times New Roman" w:cs="Times New Roman"/>
                <w:sz w:val="24"/>
                <w:szCs w:val="24"/>
              </w:rPr>
              <w:t>Outcome</w:t>
            </w:r>
          </w:p>
        </w:tc>
      </w:tr>
      <w:tr w:rsidR="00D17114" w:rsidRPr="00020BB7" w14:paraId="02F30BE1" w14:textId="77777777" w:rsidTr="00E7020E">
        <w:tc>
          <w:tcPr>
            <w:tcW w:w="2830" w:type="dxa"/>
            <w:shd w:val="clear" w:color="auto" w:fill="FFFFFF" w:themeFill="background1"/>
          </w:tcPr>
          <w:p w14:paraId="20531A2F" w14:textId="72FB3894" w:rsidR="00D17114" w:rsidRPr="00020BB7" w:rsidRDefault="00DF5F92" w:rsidP="00D17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0BB7">
              <w:rPr>
                <w:rFonts w:ascii="Times New Roman" w:hAnsi="Times New Roman" w:cs="Times New Roman"/>
                <w:sz w:val="24"/>
                <w:szCs w:val="24"/>
              </w:rPr>
              <w:t>Purpose of the indicator</w:t>
            </w:r>
          </w:p>
        </w:tc>
        <w:tc>
          <w:tcPr>
            <w:tcW w:w="5664" w:type="dxa"/>
            <w:shd w:val="clear" w:color="auto" w:fill="FFFFFF" w:themeFill="background1"/>
          </w:tcPr>
          <w:p w14:paraId="2F203DE3" w14:textId="77777777" w:rsidR="00D17114" w:rsidRPr="00020BB7" w:rsidRDefault="00D17114" w:rsidP="00D171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7114" w:rsidRPr="00020BB7" w14:paraId="42BD0B00" w14:textId="77777777" w:rsidTr="00E7020E">
        <w:tc>
          <w:tcPr>
            <w:tcW w:w="2830" w:type="dxa"/>
            <w:shd w:val="clear" w:color="auto" w:fill="FFFFFF" w:themeFill="background1"/>
          </w:tcPr>
          <w:p w14:paraId="73A39A29" w14:textId="4B00827F" w:rsidR="00D17114" w:rsidRPr="00020BB7" w:rsidRDefault="00E22FDA" w:rsidP="00D17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0BB7">
              <w:rPr>
                <w:rFonts w:ascii="Times New Roman" w:hAnsi="Times New Roman" w:cs="Times New Roman"/>
                <w:sz w:val="24"/>
                <w:szCs w:val="24"/>
              </w:rPr>
              <w:t>Formula i</w:t>
            </w:r>
            <w:r w:rsidR="008158CF" w:rsidRPr="00020BB7">
              <w:rPr>
                <w:rFonts w:ascii="Times New Roman" w:hAnsi="Times New Roman" w:cs="Times New Roman"/>
                <w:sz w:val="24"/>
                <w:szCs w:val="24"/>
              </w:rPr>
              <w:t>ndicator</w:t>
            </w:r>
          </w:p>
        </w:tc>
        <w:tc>
          <w:tcPr>
            <w:tcW w:w="5664" w:type="dxa"/>
            <w:shd w:val="clear" w:color="auto" w:fill="FFFFFF" w:themeFill="background1"/>
          </w:tcPr>
          <w:p w14:paraId="665E179F" w14:textId="77777777" w:rsidR="00D17114" w:rsidRPr="00020BB7" w:rsidRDefault="00D17114" w:rsidP="00D171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7114" w:rsidRPr="00020BB7" w14:paraId="0B2E9BC6" w14:textId="77777777" w:rsidTr="00CE0A92">
        <w:tc>
          <w:tcPr>
            <w:tcW w:w="2830" w:type="dxa"/>
            <w:tcBorders>
              <w:bottom w:val="single" w:sz="12" w:space="0" w:color="auto"/>
            </w:tcBorders>
            <w:shd w:val="clear" w:color="auto" w:fill="D0CECE" w:themeFill="background2" w:themeFillShade="E6"/>
          </w:tcPr>
          <w:p w14:paraId="58B7BCE4" w14:textId="3913A0EA" w:rsidR="00D17114" w:rsidRPr="00020BB7" w:rsidRDefault="00D17114" w:rsidP="00D17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0BB7">
              <w:rPr>
                <w:rFonts w:ascii="Times New Roman" w:hAnsi="Times New Roman" w:cs="Times New Roman"/>
                <w:sz w:val="24"/>
                <w:szCs w:val="24"/>
              </w:rPr>
              <w:t>El</w:t>
            </w:r>
            <w:r w:rsidR="00086A4C" w:rsidRPr="00020BB7">
              <w:rPr>
                <w:rFonts w:ascii="Times New Roman" w:hAnsi="Times New Roman" w:cs="Times New Roman"/>
                <w:sz w:val="24"/>
                <w:szCs w:val="24"/>
              </w:rPr>
              <w:t>igibility</w:t>
            </w:r>
          </w:p>
        </w:tc>
        <w:tc>
          <w:tcPr>
            <w:tcW w:w="5664" w:type="dxa"/>
            <w:tcBorders>
              <w:bottom w:val="single" w:sz="12" w:space="0" w:color="auto"/>
            </w:tcBorders>
            <w:shd w:val="clear" w:color="auto" w:fill="D0CECE" w:themeFill="background2" w:themeFillShade="E6"/>
          </w:tcPr>
          <w:p w14:paraId="1BD666B3" w14:textId="0E75DB05" w:rsidR="00D17114" w:rsidRPr="00020BB7" w:rsidRDefault="00D17114" w:rsidP="00D17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0BB7">
              <w:rPr>
                <w:rFonts w:ascii="Times New Roman" w:hAnsi="Times New Roman" w:cs="Times New Roman"/>
                <w:sz w:val="24"/>
                <w:szCs w:val="24"/>
              </w:rPr>
              <w:t>(     ) In</w:t>
            </w:r>
            <w:r w:rsidR="00CF7652" w:rsidRPr="00020BB7">
              <w:rPr>
                <w:rFonts w:ascii="Times New Roman" w:hAnsi="Times New Roman" w:cs="Times New Roman"/>
                <w:sz w:val="24"/>
                <w:szCs w:val="24"/>
              </w:rPr>
              <w:t>clude</w:t>
            </w:r>
            <w:r w:rsidRPr="00020BB7">
              <w:rPr>
                <w:rFonts w:ascii="Times New Roman" w:hAnsi="Times New Roman" w:cs="Times New Roman"/>
                <w:sz w:val="24"/>
                <w:szCs w:val="24"/>
              </w:rPr>
              <w:t xml:space="preserve">           (     ) Exclu</w:t>
            </w:r>
            <w:r w:rsidR="00CF7652" w:rsidRPr="00020BB7">
              <w:rPr>
                <w:rFonts w:ascii="Times New Roman" w:hAnsi="Times New Roman" w:cs="Times New Roman"/>
                <w:sz w:val="24"/>
                <w:szCs w:val="24"/>
              </w:rPr>
              <w:t>de</w:t>
            </w:r>
            <w:r w:rsidRPr="00020BB7"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 w:rsidR="00E37EB1" w:rsidRPr="00020BB7">
              <w:rPr>
                <w:rFonts w:ascii="Times New Roman" w:hAnsi="Times New Roman" w:cs="Times New Roman"/>
                <w:sz w:val="24"/>
                <w:szCs w:val="24"/>
              </w:rPr>
              <w:t>Reason</w:t>
            </w:r>
            <w:r w:rsidRPr="00020BB7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</w:tc>
      </w:tr>
    </w:tbl>
    <w:p w14:paraId="5A6AB6E1" w14:textId="0394EF3E" w:rsidR="00D17114" w:rsidRPr="00020BB7" w:rsidRDefault="00D17114" w:rsidP="00D17114">
      <w:pPr>
        <w:rPr>
          <w:rFonts w:ascii="Times New Roman" w:hAnsi="Times New Roman" w:cs="Times New Roman"/>
          <w:sz w:val="24"/>
          <w:szCs w:val="24"/>
        </w:rPr>
      </w:pPr>
    </w:p>
    <w:p w14:paraId="01878D28" w14:textId="77777777" w:rsidR="00D17114" w:rsidRPr="00020BB7" w:rsidRDefault="00D17114">
      <w:pPr>
        <w:rPr>
          <w:rFonts w:ascii="Times New Roman" w:hAnsi="Times New Roman" w:cs="Times New Roman"/>
          <w:sz w:val="24"/>
          <w:szCs w:val="24"/>
        </w:rPr>
      </w:pPr>
    </w:p>
    <w:sectPr w:rsidR="00D17114" w:rsidRPr="00020BB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050D1D" w14:textId="77777777" w:rsidR="00877053" w:rsidRDefault="00877053" w:rsidP="00877053">
      <w:pPr>
        <w:spacing w:after="0" w:line="240" w:lineRule="auto"/>
      </w:pPr>
      <w:r>
        <w:separator/>
      </w:r>
    </w:p>
  </w:endnote>
  <w:endnote w:type="continuationSeparator" w:id="0">
    <w:p w14:paraId="1DC352C8" w14:textId="77777777" w:rsidR="00877053" w:rsidRDefault="00877053" w:rsidP="008770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0D0ADD" w14:textId="77777777" w:rsidR="00877053" w:rsidRDefault="00877053" w:rsidP="00877053">
      <w:pPr>
        <w:spacing w:after="0" w:line="240" w:lineRule="auto"/>
      </w:pPr>
      <w:r>
        <w:separator/>
      </w:r>
    </w:p>
  </w:footnote>
  <w:footnote w:type="continuationSeparator" w:id="0">
    <w:p w14:paraId="448B95BF" w14:textId="77777777" w:rsidR="00877053" w:rsidRDefault="00877053" w:rsidP="0087705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hideSpellingErrors/>
  <w:hideGrammaticalErrors/>
  <w:defaultTabStop w:val="708"/>
  <w:hyphenationZone w:val="425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bUwNzAxMTO1MDQ0NzRV0lEKTi0uzszPAykwrAUAVKTQgCwAAAA="/>
  </w:docVars>
  <w:rsids>
    <w:rsidRoot w:val="00D17114"/>
    <w:rsid w:val="00020BB7"/>
    <w:rsid w:val="00086A4C"/>
    <w:rsid w:val="000F51AD"/>
    <w:rsid w:val="001A777B"/>
    <w:rsid w:val="002524F8"/>
    <w:rsid w:val="004B2D49"/>
    <w:rsid w:val="005244C4"/>
    <w:rsid w:val="005B4215"/>
    <w:rsid w:val="00647BAB"/>
    <w:rsid w:val="007F76D4"/>
    <w:rsid w:val="008158CF"/>
    <w:rsid w:val="00877053"/>
    <w:rsid w:val="008D2CD3"/>
    <w:rsid w:val="009C7D1E"/>
    <w:rsid w:val="00A42754"/>
    <w:rsid w:val="00AF30B8"/>
    <w:rsid w:val="00B22B41"/>
    <w:rsid w:val="00B506FE"/>
    <w:rsid w:val="00BF0340"/>
    <w:rsid w:val="00C20D5E"/>
    <w:rsid w:val="00C954CD"/>
    <w:rsid w:val="00CB3999"/>
    <w:rsid w:val="00CE0A92"/>
    <w:rsid w:val="00CF7652"/>
    <w:rsid w:val="00D17114"/>
    <w:rsid w:val="00DF5F92"/>
    <w:rsid w:val="00E22FDA"/>
    <w:rsid w:val="00E37EB1"/>
    <w:rsid w:val="00E57725"/>
    <w:rsid w:val="00E7020E"/>
    <w:rsid w:val="00EB0A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,"/>
  <w:listSeparator w:val=";"/>
  <w14:docId w14:val="78AF1E4E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D171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o">
    <w:name w:val="Revision"/>
    <w:hidden/>
    <w:uiPriority w:val="99"/>
    <w:semiHidden/>
    <w:rsid w:val="00647BAB"/>
    <w:pPr>
      <w:spacing w:after="0" w:line="240" w:lineRule="auto"/>
    </w:pPr>
  </w:style>
  <w:style w:type="paragraph" w:styleId="Cabealho">
    <w:name w:val="header"/>
    <w:basedOn w:val="Normal"/>
    <w:link w:val="CabealhoChar"/>
    <w:uiPriority w:val="99"/>
    <w:unhideWhenUsed/>
    <w:rsid w:val="0087705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877053"/>
  </w:style>
  <w:style w:type="paragraph" w:styleId="Rodap">
    <w:name w:val="footer"/>
    <w:basedOn w:val="Normal"/>
    <w:link w:val="RodapChar"/>
    <w:uiPriority w:val="99"/>
    <w:unhideWhenUsed/>
    <w:rsid w:val="0087705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8770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08</Characters>
  <Application>Microsoft Office Word</Application>
  <DocSecurity>0</DocSecurity>
  <Lines>2</Lines>
  <Paragraphs>1</Paragraphs>
  <ScaleCrop>false</ScaleCrop>
  <Company/>
  <LinksUpToDate>false</LinksUpToDate>
  <CharactersWithSpaces>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3-26T15:07:00Z</dcterms:created>
  <dcterms:modified xsi:type="dcterms:W3CDTF">2024-04-08T13:06:00Z</dcterms:modified>
</cp:coreProperties>
</file>